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3C815" w14:textId="464F4AC1" w:rsidR="007C6780" w:rsidRPr="00F20B42" w:rsidRDefault="00CE118B" w:rsidP="00A4159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diolabel</w:t>
      </w:r>
      <w:r w:rsidR="00AD6D9A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g</w:t>
      </w:r>
      <w:r w:rsidR="007018F1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preclinical </w:t>
      </w:r>
      <w:r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</w:t>
      </w:r>
      <w:r w:rsidR="00AD6D9A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ion</w:t>
      </w:r>
      <w:r w:rsidR="007018F1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</w:t>
      </w:r>
      <w:r w:rsidR="003A5471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[</w:t>
      </w:r>
      <w:r w:rsidR="007018F1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89</w:t>
      </w:r>
      <w:r w:rsidR="007018F1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Zr</w:t>
      </w:r>
      <w:r w:rsidR="003A5471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]Zr</w:t>
      </w:r>
      <w:r w:rsidR="0000256F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Df</w:t>
      </w:r>
      <w:r w:rsidR="003733DB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00256F" w:rsidRPr="00F20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G-101 bispecific to PD-L1/4–1BB</w:t>
      </w:r>
    </w:p>
    <w:p w14:paraId="4E9F6B43" w14:textId="09E532C2" w:rsidR="003733DB" w:rsidRPr="00F20B42" w:rsidRDefault="00625B8A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F20B42">
        <w:rPr>
          <w:rFonts w:ascii="Times New Roman" w:hAnsi="Times New Roman" w:cs="Times New Roman"/>
          <w:color w:val="000000" w:themeColor="text1"/>
        </w:rPr>
        <w:t>Zhipeng Cao</w:t>
      </w:r>
      <w:r w:rsidR="0095345E" w:rsidRPr="00F20B42">
        <w:rPr>
          <w:rFonts w:ascii="Times New Roman" w:hAnsi="Times New Roman" w:cs="Times New Roman"/>
          <w:color w:val="000000" w:themeColor="text1"/>
          <w:vertAlign w:val="superscript"/>
        </w:rPr>
        <w:t>1,2,3</w:t>
      </w:r>
      <w:r w:rsidR="00F0583A" w:rsidRPr="00F20B4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794C4D" w:rsidRPr="00F20B42">
        <w:rPr>
          <w:rFonts w:ascii="Times New Roman" w:hAnsi="Times New Roman" w:cs="Times New Roman"/>
          <w:color w:val="000000" w:themeColor="text1"/>
        </w:rPr>
        <w:t xml:space="preserve">, </w:t>
      </w:r>
      <w:r w:rsidR="0095345E" w:rsidRPr="00F20B42">
        <w:rPr>
          <w:rFonts w:ascii="Times New Roman" w:hAnsi="Times New Roman" w:cs="Times New Roman"/>
          <w:color w:val="000000" w:themeColor="text1"/>
        </w:rPr>
        <w:t>Christian Werner Wichmann</w:t>
      </w:r>
      <w:r w:rsidR="0095345E" w:rsidRPr="00F20B42">
        <w:rPr>
          <w:rFonts w:ascii="Times New Roman" w:hAnsi="Times New Roman" w:cs="Times New Roman"/>
          <w:color w:val="000000" w:themeColor="text1"/>
          <w:vertAlign w:val="superscript"/>
        </w:rPr>
        <w:t>1,2,3,4</w:t>
      </w:r>
      <w:r w:rsidR="00F0583A" w:rsidRPr="00F20B4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95345E" w:rsidRPr="00F20B42">
        <w:rPr>
          <w:rFonts w:ascii="Times New Roman" w:hAnsi="Times New Roman" w:cs="Times New Roman"/>
          <w:color w:val="000000" w:themeColor="text1"/>
        </w:rPr>
        <w:t>, Ingrid Julienne Georgette Burvenich</w:t>
      </w:r>
      <w:r w:rsidR="0095345E" w:rsidRPr="00F20B42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="00F0583A" w:rsidRPr="00F20B4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95345E" w:rsidRPr="00F20B42">
        <w:rPr>
          <w:rFonts w:ascii="Times New Roman" w:hAnsi="Times New Roman" w:cs="Times New Roman"/>
          <w:color w:val="000000" w:themeColor="text1"/>
        </w:rPr>
        <w:t xml:space="preserve">, </w:t>
      </w:r>
      <w:r w:rsidR="00974BC5" w:rsidRPr="00147C13">
        <w:rPr>
          <w:rFonts w:ascii="Times New Roman" w:hAnsi="Times New Roman" w:cs="Times New Roman"/>
        </w:rPr>
        <w:t>L</w:t>
      </w:r>
      <w:r w:rsidR="00974BC5" w:rsidRPr="00147C13">
        <w:rPr>
          <w:rFonts w:ascii="Times New Roman" w:hAnsi="Times New Roman" w:cs="Times New Roman" w:hint="eastAsia"/>
        </w:rPr>
        <w:t>aura</w:t>
      </w:r>
      <w:r w:rsidR="00974BC5" w:rsidRPr="00147C13">
        <w:rPr>
          <w:rFonts w:ascii="Times New Roman" w:hAnsi="Times New Roman" w:cs="Times New Roman"/>
        </w:rPr>
        <w:t xml:space="preserve"> Danielle Osellame</w:t>
      </w:r>
      <w:r w:rsidR="00974BC5" w:rsidRPr="00147C13">
        <w:rPr>
          <w:rFonts w:ascii="Times New Roman" w:hAnsi="Times New Roman" w:cs="Times New Roman"/>
          <w:vertAlign w:val="superscript"/>
        </w:rPr>
        <w:t>1,2</w:t>
      </w:r>
      <w:r w:rsidR="00974BC5" w:rsidRPr="00147C13">
        <w:rPr>
          <w:rFonts w:ascii="Times New Roman" w:hAnsi="Times New Roman" w:cs="Times New Roman"/>
        </w:rPr>
        <w:t xml:space="preserve">, </w:t>
      </w:r>
      <w:r w:rsidR="0095345E" w:rsidRPr="00147C13">
        <w:rPr>
          <w:rFonts w:ascii="Times New Roman" w:hAnsi="Times New Roman" w:cs="Times New Roman"/>
        </w:rPr>
        <w:t>Nancy Guo</w:t>
      </w:r>
      <w:r w:rsidR="0095345E" w:rsidRPr="00147C13">
        <w:rPr>
          <w:rFonts w:ascii="Times New Roman" w:hAnsi="Times New Roman" w:cs="Times New Roman"/>
          <w:vertAlign w:val="superscript"/>
        </w:rPr>
        <w:t>1</w:t>
      </w:r>
      <w:r w:rsidR="0095345E" w:rsidRPr="00147C13">
        <w:rPr>
          <w:rFonts w:ascii="Times New Roman" w:hAnsi="Times New Roman" w:cs="Times New Roman"/>
        </w:rPr>
        <w:t>, Angela Rigopoulos</w:t>
      </w:r>
      <w:r w:rsidR="0095345E" w:rsidRPr="00147C13">
        <w:rPr>
          <w:rFonts w:ascii="Times New Roman" w:hAnsi="Times New Roman" w:cs="Times New Roman"/>
          <w:vertAlign w:val="superscript"/>
        </w:rPr>
        <w:t>1</w:t>
      </w:r>
      <w:r w:rsidR="0095345E" w:rsidRPr="00147C13">
        <w:rPr>
          <w:rFonts w:ascii="Times New Roman" w:hAnsi="Times New Roman" w:cs="Times New Roman"/>
        </w:rPr>
        <w:t xml:space="preserve">, </w:t>
      </w:r>
      <w:r w:rsidR="00F0583A" w:rsidRPr="00147C13">
        <w:rPr>
          <w:rFonts w:ascii="Times New Roman" w:hAnsi="Times New Roman" w:cs="Times New Roman"/>
        </w:rPr>
        <w:t>Graeme Joseph O’Keefe</w:t>
      </w:r>
      <w:r w:rsidR="00F0583A" w:rsidRPr="00147C13">
        <w:rPr>
          <w:rFonts w:ascii="Times New Roman" w:hAnsi="Times New Roman" w:cs="Times New Roman"/>
          <w:vertAlign w:val="superscript"/>
        </w:rPr>
        <w:t>3,</w:t>
      </w:r>
      <w:r w:rsidR="00994B67" w:rsidRPr="00147C13">
        <w:rPr>
          <w:rFonts w:ascii="Times New Roman" w:hAnsi="Times New Roman" w:cs="Times New Roman"/>
          <w:vertAlign w:val="superscript"/>
        </w:rPr>
        <w:t>5</w:t>
      </w:r>
      <w:r w:rsidR="00F0583A" w:rsidRPr="00147C13">
        <w:rPr>
          <w:rFonts w:ascii="Times New Roman" w:hAnsi="Times New Roman" w:cs="Times New Roman"/>
        </w:rPr>
        <w:t xml:space="preserve">, </w:t>
      </w:r>
      <w:r w:rsidR="0095345E" w:rsidRPr="00147C13">
        <w:rPr>
          <w:rFonts w:ascii="Times New Roman" w:hAnsi="Times New Roman" w:cs="Times New Roman"/>
        </w:rPr>
        <w:t xml:space="preserve">Fiona Elizabeth </w:t>
      </w:r>
      <w:r w:rsidR="0095345E" w:rsidRPr="00F20B42">
        <w:rPr>
          <w:rFonts w:ascii="Times New Roman" w:hAnsi="Times New Roman" w:cs="Times New Roman"/>
          <w:color w:val="000000" w:themeColor="text1"/>
        </w:rPr>
        <w:t>Scott</w:t>
      </w:r>
      <w:r w:rsidR="0095345E" w:rsidRPr="00F20B4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466E20" w:rsidRPr="00F20B42">
        <w:rPr>
          <w:rFonts w:ascii="Times New Roman" w:hAnsi="Times New Roman" w:cs="Times New Roman"/>
          <w:color w:val="000000" w:themeColor="text1"/>
          <w:vertAlign w:val="superscript"/>
        </w:rPr>
        <w:t>,2</w:t>
      </w:r>
      <w:r w:rsidR="0095345E" w:rsidRPr="00F20B42">
        <w:rPr>
          <w:rFonts w:ascii="Times New Roman" w:hAnsi="Times New Roman" w:cs="Times New Roman"/>
          <w:color w:val="000000" w:themeColor="text1"/>
        </w:rPr>
        <w:t xml:space="preserve">, </w:t>
      </w:r>
      <w:r w:rsidR="00D56FC8" w:rsidRPr="00F20B42">
        <w:rPr>
          <w:rFonts w:ascii="Times New Roman" w:hAnsi="Times New Roman" w:cs="Times New Roman"/>
          <w:color w:val="000000" w:themeColor="text1"/>
        </w:rPr>
        <w:t xml:space="preserve">Nirmal </w:t>
      </w:r>
      <w:r w:rsidR="00466E20" w:rsidRPr="00F20B42">
        <w:rPr>
          <w:rFonts w:ascii="Times New Roman" w:hAnsi="Times New Roman" w:cs="Times New Roman"/>
          <w:color w:val="000000" w:themeColor="text1"/>
        </w:rPr>
        <w:t>Lorensuhewa</w:t>
      </w:r>
      <w:r w:rsidR="00466E20" w:rsidRPr="00F20B42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466E20" w:rsidRPr="00F20B42">
        <w:rPr>
          <w:rFonts w:ascii="Times New Roman" w:hAnsi="Times New Roman" w:cs="Times New Roman"/>
          <w:color w:val="000000" w:themeColor="text1"/>
        </w:rPr>
        <w:t xml:space="preserve">, </w:t>
      </w:r>
      <w:r w:rsidR="00D56FC8" w:rsidRPr="00F20B42">
        <w:rPr>
          <w:rFonts w:ascii="Times New Roman" w:hAnsi="Times New Roman" w:cs="Times New Roman"/>
          <w:color w:val="000000" w:themeColor="text1"/>
        </w:rPr>
        <w:t xml:space="preserve">Kevin </w:t>
      </w:r>
      <w:r w:rsidR="51836E0C" w:rsidRPr="00F20B42">
        <w:rPr>
          <w:rFonts w:ascii="Times New Roman" w:hAnsi="Times New Roman" w:cs="Times New Roman"/>
          <w:color w:val="000000" w:themeColor="text1"/>
        </w:rPr>
        <w:t xml:space="preserve">Patrick </w:t>
      </w:r>
      <w:r w:rsidR="00D56FC8" w:rsidRPr="00F20B42">
        <w:rPr>
          <w:rFonts w:ascii="Times New Roman" w:hAnsi="Times New Roman" w:cs="Times New Roman"/>
          <w:color w:val="000000" w:themeColor="text1"/>
        </w:rPr>
        <w:t>Lynch</w:t>
      </w:r>
      <w:r w:rsidR="00466E20" w:rsidRPr="00F20B42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D44542" w:rsidRPr="00F20B42">
        <w:rPr>
          <w:rFonts w:ascii="Times New Roman" w:hAnsi="Times New Roman" w:cs="Times New Roman"/>
          <w:color w:val="000000" w:themeColor="text1"/>
        </w:rPr>
        <w:t>,</w:t>
      </w:r>
      <w:r w:rsidR="00D56FC8" w:rsidRPr="00F20B42">
        <w:rPr>
          <w:rFonts w:ascii="Times New Roman" w:hAnsi="Times New Roman" w:cs="Times New Roman"/>
          <w:color w:val="000000" w:themeColor="text1"/>
        </w:rPr>
        <w:t xml:space="preserve"> </w:t>
      </w:r>
      <w:r w:rsidR="0095345E" w:rsidRPr="00F20B42">
        <w:rPr>
          <w:rFonts w:ascii="Times New Roman" w:hAnsi="Times New Roman" w:cs="Times New Roman"/>
          <w:color w:val="000000" w:themeColor="text1"/>
        </w:rPr>
        <w:t>Andrew Mark Scott</w:t>
      </w:r>
      <w:r w:rsidR="0095345E" w:rsidRPr="00F20B42">
        <w:rPr>
          <w:rFonts w:ascii="Times New Roman" w:hAnsi="Times New Roman" w:cs="Times New Roman"/>
          <w:color w:val="000000" w:themeColor="text1"/>
          <w:vertAlign w:val="superscript"/>
        </w:rPr>
        <w:t>1,2,3,</w:t>
      </w:r>
      <w:r w:rsidR="0056356D" w:rsidRPr="00F20B42">
        <w:rPr>
          <w:rFonts w:ascii="Times New Roman" w:hAnsi="Times New Roman" w:cs="Times New Roman"/>
          <w:color w:val="000000" w:themeColor="text1"/>
          <w:vertAlign w:val="superscript"/>
        </w:rPr>
        <w:t>5</w:t>
      </w:r>
    </w:p>
    <w:p w14:paraId="0CC19026" w14:textId="02B99E7F" w:rsidR="0095345E" w:rsidRPr="00F20B42" w:rsidRDefault="0095345E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20B42">
        <w:rPr>
          <w:rFonts w:ascii="Times New Roman" w:hAnsi="Times New Roman" w:cs="Times New Roman"/>
          <w:color w:val="000000" w:themeColor="text1"/>
        </w:rPr>
        <w:t>Tumo</w:t>
      </w:r>
      <w:r w:rsidR="00D46A74" w:rsidRPr="00F20B42">
        <w:rPr>
          <w:rFonts w:ascii="Times New Roman" w:hAnsi="Times New Roman" w:cs="Times New Roman"/>
          <w:color w:val="000000" w:themeColor="text1"/>
        </w:rPr>
        <w:t>u</w:t>
      </w:r>
      <w:r w:rsidRPr="00F20B42">
        <w:rPr>
          <w:rFonts w:ascii="Times New Roman" w:hAnsi="Times New Roman" w:cs="Times New Roman"/>
          <w:color w:val="000000" w:themeColor="text1"/>
        </w:rPr>
        <w:t>r Targeting Laboratory, Olivia Newton-John Cancer Research Institute, Melbourne, Australia</w:t>
      </w:r>
    </w:p>
    <w:p w14:paraId="78C3B042" w14:textId="77777777" w:rsidR="0095345E" w:rsidRPr="00F20B42" w:rsidRDefault="0095345E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20B42">
        <w:rPr>
          <w:rFonts w:ascii="Times New Roman" w:hAnsi="Times New Roman" w:cs="Times New Roman"/>
          <w:color w:val="000000" w:themeColor="text1"/>
        </w:rPr>
        <w:t>School of Cancer Medicine, La Trobe University, Melbourne, Australia</w:t>
      </w:r>
    </w:p>
    <w:p w14:paraId="696D7F36" w14:textId="595F3232" w:rsidR="005D2161" w:rsidRPr="00F20B42" w:rsidRDefault="00F0583A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5D2161" w:rsidRPr="00F20B42">
        <w:rPr>
          <w:rFonts w:ascii="Times New Roman" w:hAnsi="Times New Roman" w:cs="Times New Roman"/>
          <w:color w:val="000000" w:themeColor="text1"/>
        </w:rPr>
        <w:t>Department of Molecular Imaging and Therapy, Austin Health, Melbourne, Australia</w:t>
      </w:r>
    </w:p>
    <w:p w14:paraId="783F38A8" w14:textId="2C22EAD9" w:rsidR="00994B67" w:rsidRPr="00F20B42" w:rsidRDefault="00994B67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F20B42">
        <w:rPr>
          <w:rFonts w:ascii="Times New Roman" w:hAnsi="Times New Roman" w:cs="Times New Roman"/>
          <w:color w:val="000000" w:themeColor="text1"/>
        </w:rPr>
        <w:t>School of Chemistry – Bio21 Institute, University of Melbourne, Melbourne, Australia</w:t>
      </w:r>
    </w:p>
    <w:p w14:paraId="064DC57F" w14:textId="53262CE5" w:rsidR="0095345E" w:rsidRPr="00F20B42" w:rsidRDefault="00994B67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F0583A" w:rsidRPr="00F20B42">
        <w:rPr>
          <w:rFonts w:ascii="Times New Roman" w:hAnsi="Times New Roman" w:cs="Times New Roman"/>
          <w:color w:val="000000" w:themeColor="text1"/>
        </w:rPr>
        <w:t>Department of Medicine, University of Melbourne, Melbourne, Australia</w:t>
      </w:r>
    </w:p>
    <w:p w14:paraId="5334788B" w14:textId="0E0AEFEA" w:rsidR="00013EEB" w:rsidRPr="00F20B42" w:rsidRDefault="00994B67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F0583A" w:rsidRPr="00F20B42">
        <w:rPr>
          <w:rFonts w:ascii="Times New Roman" w:hAnsi="Times New Roman" w:cs="Times New Roman"/>
          <w:color w:val="000000" w:themeColor="text1"/>
        </w:rPr>
        <w:t xml:space="preserve">Antengene </w:t>
      </w:r>
      <w:r w:rsidR="00466E20" w:rsidRPr="00F20B42">
        <w:rPr>
          <w:rFonts w:ascii="Times New Roman" w:hAnsi="Times New Roman" w:cs="Times New Roman"/>
          <w:color w:val="000000" w:themeColor="text1"/>
        </w:rPr>
        <w:t>Biologics</w:t>
      </w:r>
      <w:r w:rsidR="00D56FC8" w:rsidRPr="00F20B42">
        <w:rPr>
          <w:rFonts w:ascii="Times New Roman" w:hAnsi="Times New Roman" w:cs="Times New Roman"/>
          <w:color w:val="000000" w:themeColor="text1"/>
        </w:rPr>
        <w:t xml:space="preserve"> </w:t>
      </w:r>
      <w:r w:rsidR="00466E20" w:rsidRPr="00F20B42">
        <w:rPr>
          <w:rFonts w:ascii="Times New Roman" w:hAnsi="Times New Roman" w:cs="Times New Roman"/>
          <w:color w:val="000000" w:themeColor="text1"/>
        </w:rPr>
        <w:t>Limited</w:t>
      </w:r>
    </w:p>
    <w:p w14:paraId="3CBAD631" w14:textId="7AA23578" w:rsidR="00522C7B" w:rsidRPr="00F20B42" w:rsidRDefault="00F0583A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color w:val="000000" w:themeColor="text1"/>
        </w:rPr>
        <w:t>*Authors contributed equally</w:t>
      </w:r>
    </w:p>
    <w:p w14:paraId="7E849AC6" w14:textId="70CD6E41" w:rsidR="00A41599" w:rsidRPr="00F20B42" w:rsidRDefault="00A41599" w:rsidP="00A415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color w:val="000000" w:themeColor="text1"/>
        </w:rPr>
        <w:t>For correspondence or reprints, contact Andrew M. Scott (</w:t>
      </w:r>
      <w:hyperlink r:id="rId10" w:history="1">
        <w:r w:rsidRPr="00F20B42">
          <w:rPr>
            <w:rStyle w:val="Hyperlink"/>
            <w:rFonts w:ascii="Times New Roman" w:hAnsi="Times New Roman" w:cs="Times New Roman"/>
            <w:color w:val="000000" w:themeColor="text1"/>
          </w:rPr>
          <w:t>Andrew.Scott@onjcri.org.au</w:t>
        </w:r>
      </w:hyperlink>
      <w:r w:rsidRPr="00F20B42">
        <w:rPr>
          <w:rFonts w:ascii="Times New Roman" w:hAnsi="Times New Roman" w:cs="Times New Roman"/>
          <w:color w:val="000000" w:themeColor="text1"/>
        </w:rPr>
        <w:t>)</w:t>
      </w:r>
    </w:p>
    <w:p w14:paraId="5B96FBB6" w14:textId="004896E9" w:rsidR="00F749C4" w:rsidRPr="00F20B42" w:rsidRDefault="00F749C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20B42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EC8E460" w14:textId="77777777" w:rsidR="00A96609" w:rsidRPr="00F20B42" w:rsidRDefault="00A96609" w:rsidP="00A9660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0B4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1</w:t>
      </w:r>
      <w:r w:rsidRPr="00F20B42">
        <w:rPr>
          <w:rFonts w:ascii="Times New Roman" w:hAnsi="Times New Roman" w:cs="Times New Roman"/>
          <w:color w:val="000000" w:themeColor="text1"/>
        </w:rPr>
        <w:t xml:space="preserve"> Characteristics and Serum Stability of [</w:t>
      </w:r>
      <w:r w:rsidRPr="00F20B42">
        <w:rPr>
          <w:rFonts w:ascii="Times New Roman" w:hAnsi="Times New Roman" w:cs="Times New Roman"/>
          <w:color w:val="000000" w:themeColor="text1"/>
          <w:vertAlign w:val="superscript"/>
        </w:rPr>
        <w:t>89</w:t>
      </w:r>
      <w:r w:rsidRPr="00F20B42">
        <w:rPr>
          <w:rFonts w:ascii="Times New Roman" w:hAnsi="Times New Roman" w:cs="Times New Roman"/>
          <w:color w:val="000000" w:themeColor="text1"/>
        </w:rPr>
        <w:t>Zr]Zr-Df-ATG-101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24"/>
        <w:gridCol w:w="811"/>
        <w:gridCol w:w="2179"/>
        <w:gridCol w:w="2006"/>
        <w:gridCol w:w="2006"/>
      </w:tblGrid>
      <w:tr w:rsidR="00F20B42" w:rsidRPr="00F20B42" w14:paraId="075B17F6" w14:textId="77777777" w:rsidTr="001A4045">
        <w:trPr>
          <w:trHeight w:val="476"/>
        </w:trPr>
        <w:tc>
          <w:tcPr>
            <w:tcW w:w="15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2086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 vitro</w:t>
            </w:r>
            <w:r w:rsidRPr="00F20B42">
              <w:rPr>
                <w:rFonts w:ascii="Times New Roman" w:hAnsi="Times New Roman" w:cs="Times New Roman"/>
                <w:color w:val="000000" w:themeColor="text1"/>
              </w:rPr>
              <w:t xml:space="preserve"> assessment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292DD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F20B4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9</w:t>
            </w:r>
            <w:r w:rsidRPr="00F20B42">
              <w:rPr>
                <w:rFonts w:ascii="Times New Roman" w:hAnsi="Times New Roman" w:cs="Times New Roman"/>
                <w:color w:val="000000" w:themeColor="text1"/>
              </w:rPr>
              <w:t>Zr]Zr-Df-ATG-101 (3:1)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90E7D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F20B4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9</w:t>
            </w:r>
            <w:r w:rsidRPr="00F20B42">
              <w:rPr>
                <w:rFonts w:ascii="Times New Roman" w:hAnsi="Times New Roman" w:cs="Times New Roman"/>
                <w:color w:val="000000" w:themeColor="text1"/>
              </w:rPr>
              <w:t>Zr]Zr-Df-ATG-101 (5:1)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19DA1F6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F20B4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9</w:t>
            </w:r>
            <w:r w:rsidRPr="00F20B42">
              <w:rPr>
                <w:rFonts w:ascii="Times New Roman" w:hAnsi="Times New Roman" w:cs="Times New Roman"/>
                <w:color w:val="000000" w:themeColor="text1"/>
              </w:rPr>
              <w:t>Zr]Zr-Df-ATG-101 (10:1)</w:t>
            </w:r>
          </w:p>
        </w:tc>
      </w:tr>
      <w:tr w:rsidR="00F20B42" w:rsidRPr="00F20B42" w14:paraId="798FAE57" w14:textId="77777777" w:rsidTr="001A4045">
        <w:trPr>
          <w:trHeight w:val="170"/>
        </w:trPr>
        <w:tc>
          <w:tcPr>
            <w:tcW w:w="15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F7AE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f-to-mAb ratio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4BAB6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B8C31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A0E16DC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2.33</w:t>
            </w:r>
          </w:p>
        </w:tc>
      </w:tr>
      <w:tr w:rsidR="00F20B42" w:rsidRPr="00F20B42" w14:paraId="1B73F043" w14:textId="77777777" w:rsidTr="001A4045">
        <w:trPr>
          <w:trHeight w:val="170"/>
        </w:trPr>
        <w:tc>
          <w:tcPr>
            <w:tcW w:w="15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03732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Radiochemical yield (%)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28BF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79.6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1E7FA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79.1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0FD2B53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77.5</w:t>
            </w:r>
          </w:p>
        </w:tc>
      </w:tr>
      <w:tr w:rsidR="00F20B42" w:rsidRPr="00F20B42" w14:paraId="30288A14" w14:textId="77777777" w:rsidTr="001A4045">
        <w:trPr>
          <w:trHeight w:val="170"/>
        </w:trPr>
        <w:tc>
          <w:tcPr>
            <w:tcW w:w="15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FD67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Apparent specific activity (MBq/nmol)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21B4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B9C3B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7.1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E6552DC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8.2</w:t>
            </w:r>
          </w:p>
        </w:tc>
      </w:tr>
      <w:tr w:rsidR="00F20B42" w:rsidRPr="00F20B42" w14:paraId="378969B5" w14:textId="77777777" w:rsidTr="001A4045">
        <w:trPr>
          <w:trHeight w:val="170"/>
        </w:trPr>
        <w:tc>
          <w:tcPr>
            <w:tcW w:w="112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45F809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Radiochemical purity (%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4931C8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ay 0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07AE8D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C062D0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689BAEAF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F20B42" w:rsidRPr="00F20B42" w14:paraId="77E2D62A" w14:textId="77777777" w:rsidTr="001A4045">
        <w:trPr>
          <w:trHeight w:val="170"/>
        </w:trPr>
        <w:tc>
          <w:tcPr>
            <w:tcW w:w="112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DA92171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C74B9FA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ay 2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0F8210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85.63</w:t>
            </w:r>
          </w:p>
        </w:tc>
        <w:tc>
          <w:tcPr>
            <w:tcW w:w="11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FD7C46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94.83</w:t>
            </w:r>
          </w:p>
        </w:tc>
        <w:tc>
          <w:tcPr>
            <w:tcW w:w="1111" w:type="pct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4D9568D0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96.99</w:t>
            </w:r>
          </w:p>
        </w:tc>
      </w:tr>
      <w:tr w:rsidR="00F20B42" w:rsidRPr="00F20B42" w14:paraId="397F509E" w14:textId="77777777" w:rsidTr="001A4045">
        <w:trPr>
          <w:trHeight w:val="170"/>
        </w:trPr>
        <w:tc>
          <w:tcPr>
            <w:tcW w:w="112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3F0AF5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44308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C3E34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78.01</w:t>
            </w:r>
          </w:p>
        </w:tc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B48DA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91.67</w:t>
            </w:r>
          </w:p>
        </w:tc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636A5B1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92.78</w:t>
            </w:r>
          </w:p>
        </w:tc>
      </w:tr>
      <w:tr w:rsidR="00F20B42" w:rsidRPr="00F20B42" w14:paraId="3551F3AE" w14:textId="77777777" w:rsidTr="001A4045">
        <w:trPr>
          <w:trHeight w:val="170"/>
        </w:trPr>
        <w:tc>
          <w:tcPr>
            <w:tcW w:w="112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4484A7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PD-L1 binding (%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1F0E8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ay 0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3BFE2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82.75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052582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82.41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677CAEFC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88.52</w:t>
            </w:r>
          </w:p>
        </w:tc>
      </w:tr>
      <w:tr w:rsidR="00F20B42" w:rsidRPr="00F20B42" w14:paraId="4AEF9F7C" w14:textId="77777777" w:rsidTr="001A4045">
        <w:trPr>
          <w:trHeight w:val="170"/>
        </w:trPr>
        <w:tc>
          <w:tcPr>
            <w:tcW w:w="112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FE36E6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CE37A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ay 2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FBBED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61.58</w:t>
            </w:r>
          </w:p>
        </w:tc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4F90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70.47</w:t>
            </w:r>
          </w:p>
        </w:tc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5CE0056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75.95</w:t>
            </w:r>
          </w:p>
        </w:tc>
      </w:tr>
      <w:tr w:rsidR="00F20B42" w:rsidRPr="00F20B42" w14:paraId="44087C2D" w14:textId="77777777" w:rsidTr="001A4045">
        <w:trPr>
          <w:trHeight w:val="170"/>
        </w:trPr>
        <w:tc>
          <w:tcPr>
            <w:tcW w:w="112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5C63362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4-1BB binding (%)</w:t>
            </w:r>
          </w:p>
        </w:tc>
        <w:tc>
          <w:tcPr>
            <w:tcW w:w="449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FAE208C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ay 0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2394EB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1.03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14D12A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0.03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FA91145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10.05</w:t>
            </w:r>
          </w:p>
        </w:tc>
      </w:tr>
      <w:tr w:rsidR="00F20B42" w:rsidRPr="00F20B42" w14:paraId="4B9E3549" w14:textId="77777777" w:rsidTr="001A4045">
        <w:trPr>
          <w:trHeight w:val="170"/>
        </w:trPr>
        <w:tc>
          <w:tcPr>
            <w:tcW w:w="1121" w:type="pct"/>
            <w:vMerge/>
            <w:vAlign w:val="center"/>
            <w:hideMark/>
          </w:tcPr>
          <w:p w14:paraId="1490AAC9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9" w:type="pct"/>
            <w:tcBorders>
              <w:right w:val="single" w:sz="4" w:space="0" w:color="auto"/>
            </w:tcBorders>
            <w:vAlign w:val="center"/>
            <w:hideMark/>
          </w:tcPr>
          <w:p w14:paraId="0CF48BBB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ay 2</w:t>
            </w:r>
          </w:p>
        </w:tc>
        <w:tc>
          <w:tcPr>
            <w:tcW w:w="120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A14CF1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5.16</w:t>
            </w:r>
          </w:p>
        </w:tc>
        <w:tc>
          <w:tcPr>
            <w:tcW w:w="1111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118261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7.16</w:t>
            </w:r>
          </w:p>
        </w:tc>
        <w:tc>
          <w:tcPr>
            <w:tcW w:w="1111" w:type="pct"/>
            <w:tcBorders>
              <w:left w:val="single" w:sz="4" w:space="0" w:color="auto"/>
            </w:tcBorders>
            <w:vAlign w:val="center"/>
            <w:hideMark/>
          </w:tcPr>
          <w:p w14:paraId="01C3B25C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7.06</w:t>
            </w:r>
          </w:p>
        </w:tc>
      </w:tr>
      <w:tr w:rsidR="00A96609" w:rsidRPr="00F20B42" w14:paraId="4DD018A5" w14:textId="77777777" w:rsidTr="001A4045">
        <w:trPr>
          <w:trHeight w:val="170"/>
        </w:trPr>
        <w:tc>
          <w:tcPr>
            <w:tcW w:w="1121" w:type="pct"/>
            <w:vMerge/>
            <w:vAlign w:val="center"/>
            <w:hideMark/>
          </w:tcPr>
          <w:p w14:paraId="0F6EFE67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9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26779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12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84D52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5.63</w:t>
            </w:r>
          </w:p>
        </w:tc>
        <w:tc>
          <w:tcPr>
            <w:tcW w:w="11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1DC1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8.22</w:t>
            </w:r>
          </w:p>
        </w:tc>
        <w:tc>
          <w:tcPr>
            <w:tcW w:w="1111" w:type="pct"/>
            <w:tcBorders>
              <w:left w:val="single" w:sz="4" w:space="0" w:color="auto"/>
            </w:tcBorders>
            <w:vAlign w:val="center"/>
            <w:hideMark/>
          </w:tcPr>
          <w:p w14:paraId="1AE13C39" w14:textId="77777777" w:rsidR="00A96609" w:rsidRPr="00F20B42" w:rsidRDefault="00A96609" w:rsidP="001A40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0B42">
              <w:rPr>
                <w:rFonts w:ascii="Times New Roman" w:hAnsi="Times New Roman" w:cs="Times New Roman"/>
                <w:color w:val="000000" w:themeColor="text1"/>
              </w:rPr>
              <w:t>6.18</w:t>
            </w:r>
          </w:p>
        </w:tc>
      </w:tr>
    </w:tbl>
    <w:p w14:paraId="49E484D6" w14:textId="61A7E32C" w:rsidR="00FC68C4" w:rsidRDefault="00FC68C4" w:rsidP="006E54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0C2F62A" w14:textId="77777777" w:rsidR="00FC68C4" w:rsidRDefault="00FC68C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4FE7A54" w14:textId="77777777" w:rsidR="00A96609" w:rsidRDefault="00A96609" w:rsidP="006E54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A067FF4" w14:textId="77777777" w:rsidR="00147C13" w:rsidRPr="00F20B42" w:rsidRDefault="00147C13" w:rsidP="006E54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99568B6" w14:textId="39E32B48" w:rsidR="00EE0DDB" w:rsidRDefault="00A96BC8" w:rsidP="00EE0DD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3D6FED8" wp14:editId="26754F9E">
            <wp:extent cx="5731510" cy="2359660"/>
            <wp:effectExtent l="0" t="0" r="0" b="0"/>
            <wp:docPr id="1476562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CD793" w14:textId="1D80B692" w:rsidR="00EE0DDB" w:rsidRPr="00147C13" w:rsidRDefault="00A96BC8" w:rsidP="006E54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47C13">
        <w:rPr>
          <w:rFonts w:ascii="Times New Roman" w:hAnsi="Times New Roman" w:cs="Times New Roman"/>
          <w:b/>
          <w:bCs/>
        </w:rPr>
        <w:t>Figure S1.</w:t>
      </w:r>
      <w:r w:rsidRPr="00147C1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47C13">
        <w:rPr>
          <w:rFonts w:ascii="Times New Roman" w:hAnsi="Times New Roman" w:cs="Times New Roman"/>
          <w:sz w:val="20"/>
          <w:szCs w:val="20"/>
        </w:rPr>
        <w:t xml:space="preserve">Post-mortem tissue biodistribution analysis (left) and PET imaging quantification (right) of </w:t>
      </w:r>
      <w:r w:rsidR="00147C13">
        <w:rPr>
          <w:rFonts w:ascii="Times New Roman" w:hAnsi="Times New Roman" w:cs="Times New Roman" w:hint="eastAsia"/>
          <w:sz w:val="20"/>
          <w:szCs w:val="20"/>
        </w:rPr>
        <w:t>mice</w:t>
      </w:r>
      <w:r w:rsidR="00147C13">
        <w:rPr>
          <w:rFonts w:ascii="Times New Roman" w:hAnsi="Times New Roman" w:cs="Times New Roman"/>
          <w:sz w:val="20"/>
          <w:szCs w:val="20"/>
        </w:rPr>
        <w:t xml:space="preserve"> from imaging study</w:t>
      </w:r>
      <w:r w:rsidRPr="00147C13">
        <w:rPr>
          <w:rFonts w:ascii="Times New Roman" w:hAnsi="Times New Roman" w:cs="Times New Roman"/>
          <w:sz w:val="20"/>
          <w:szCs w:val="20"/>
        </w:rPr>
        <w:t>. The uptake in heart quantified by PET image analysis was a total uptake of heart and blood.</w:t>
      </w:r>
    </w:p>
    <w:sectPr w:rsidR="00EE0DDB" w:rsidRPr="00147C13" w:rsidSect="006142AF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8282B" w14:textId="77777777" w:rsidR="006142AF" w:rsidRDefault="006142AF" w:rsidP="003D0115">
      <w:pPr>
        <w:spacing w:after="0" w:line="240" w:lineRule="auto"/>
      </w:pPr>
      <w:r>
        <w:separator/>
      </w:r>
    </w:p>
  </w:endnote>
  <w:endnote w:type="continuationSeparator" w:id="0">
    <w:p w14:paraId="195D6AF6" w14:textId="77777777" w:rsidR="006142AF" w:rsidRDefault="006142AF" w:rsidP="003D0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101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26671" w14:textId="5586F69F" w:rsidR="003D0115" w:rsidRDefault="003D01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8B8D90" w14:textId="77777777" w:rsidR="003D0115" w:rsidRDefault="003D0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D577B" w14:textId="77777777" w:rsidR="006142AF" w:rsidRDefault="006142AF" w:rsidP="003D0115">
      <w:pPr>
        <w:spacing w:after="0" w:line="240" w:lineRule="auto"/>
      </w:pPr>
      <w:r>
        <w:separator/>
      </w:r>
    </w:p>
  </w:footnote>
  <w:footnote w:type="continuationSeparator" w:id="0">
    <w:p w14:paraId="6013501B" w14:textId="77777777" w:rsidR="006142AF" w:rsidRDefault="006142AF" w:rsidP="003D01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twtzzkr2s9pezte3vzaz29pspprstxdws&quot;&gt;My EndNote Library&lt;record-ids&gt;&lt;item&gt;862&lt;/item&gt;&lt;item&gt;863&lt;/item&gt;&lt;item&gt;864&lt;/item&gt;&lt;item&gt;865&lt;/item&gt;&lt;item&gt;866&lt;/item&gt;&lt;item&gt;867&lt;/item&gt;&lt;item&gt;868&lt;/item&gt;&lt;item&gt;869&lt;/item&gt;&lt;item&gt;870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3&lt;/item&gt;&lt;item&gt;884&lt;/item&gt;&lt;item&gt;885&lt;/item&gt;&lt;item&gt;886&lt;/item&gt;&lt;item&gt;888&lt;/item&gt;&lt;item&gt;889&lt;/item&gt;&lt;item&gt;893&lt;/item&gt;&lt;item&gt;895&lt;/item&gt;&lt;item&gt;896&lt;/item&gt;&lt;item&gt;897&lt;/item&gt;&lt;item&gt;898&lt;/item&gt;&lt;item&gt;899&lt;/item&gt;&lt;item&gt;905&lt;/item&gt;&lt;item&gt;906&lt;/item&gt;&lt;item&gt;908&lt;/item&gt;&lt;item&gt;909&lt;/item&gt;&lt;item&gt;911&lt;/item&gt;&lt;item&gt;912&lt;/item&gt;&lt;item&gt;913&lt;/item&gt;&lt;item&gt;1165&lt;/item&gt;&lt;item&gt;1166&lt;/item&gt;&lt;item&gt;1397&lt;/item&gt;&lt;item&gt;1398&lt;/item&gt;&lt;item&gt;1400&lt;/item&gt;&lt;item&gt;1409&lt;/item&gt;&lt;item&gt;1410&lt;/item&gt;&lt;item&gt;1411&lt;/item&gt;&lt;item&gt;1412&lt;/item&gt;&lt;item&gt;1413&lt;/item&gt;&lt;item&gt;1415&lt;/item&gt;&lt;item&gt;1416&lt;/item&gt;&lt;item&gt;1420&lt;/item&gt;&lt;item&gt;1422&lt;/item&gt;&lt;item&gt;1423&lt;/item&gt;&lt;item&gt;1425&lt;/item&gt;&lt;item&gt;1426&lt;/item&gt;&lt;item&gt;1427&lt;/item&gt;&lt;/record-ids&gt;&lt;/item&gt;&lt;/Libraries&gt;"/>
  </w:docVars>
  <w:rsids>
    <w:rsidRoot w:val="000F6E84"/>
    <w:rsid w:val="0000256F"/>
    <w:rsid w:val="00013EEB"/>
    <w:rsid w:val="0001449A"/>
    <w:rsid w:val="0001771A"/>
    <w:rsid w:val="00031116"/>
    <w:rsid w:val="000434B0"/>
    <w:rsid w:val="00047F24"/>
    <w:rsid w:val="000506AF"/>
    <w:rsid w:val="000542D3"/>
    <w:rsid w:val="00057F41"/>
    <w:rsid w:val="000639B3"/>
    <w:rsid w:val="0006414A"/>
    <w:rsid w:val="00065455"/>
    <w:rsid w:val="00066D6A"/>
    <w:rsid w:val="000711E7"/>
    <w:rsid w:val="0008241E"/>
    <w:rsid w:val="000826E8"/>
    <w:rsid w:val="00094FF8"/>
    <w:rsid w:val="000A52F3"/>
    <w:rsid w:val="000A6964"/>
    <w:rsid w:val="000B0FA1"/>
    <w:rsid w:val="000C3021"/>
    <w:rsid w:val="000D5E68"/>
    <w:rsid w:val="000F3887"/>
    <w:rsid w:val="000F6A4C"/>
    <w:rsid w:val="000F6E84"/>
    <w:rsid w:val="000F7F60"/>
    <w:rsid w:val="00121600"/>
    <w:rsid w:val="001269D6"/>
    <w:rsid w:val="00130201"/>
    <w:rsid w:val="00132CD0"/>
    <w:rsid w:val="001405D8"/>
    <w:rsid w:val="001435F3"/>
    <w:rsid w:val="001475E4"/>
    <w:rsid w:val="00147C13"/>
    <w:rsid w:val="00151D47"/>
    <w:rsid w:val="00162A1E"/>
    <w:rsid w:val="00174CAD"/>
    <w:rsid w:val="00176AAE"/>
    <w:rsid w:val="00182DCC"/>
    <w:rsid w:val="00182DE7"/>
    <w:rsid w:val="001942B6"/>
    <w:rsid w:val="001A0BF4"/>
    <w:rsid w:val="001A1B88"/>
    <w:rsid w:val="001B57FC"/>
    <w:rsid w:val="001B5F60"/>
    <w:rsid w:val="001B7B13"/>
    <w:rsid w:val="001C2EB3"/>
    <w:rsid w:val="001C4954"/>
    <w:rsid w:val="001D07CA"/>
    <w:rsid w:val="001E2A91"/>
    <w:rsid w:val="001E2B57"/>
    <w:rsid w:val="001E2E16"/>
    <w:rsid w:val="001E6282"/>
    <w:rsid w:val="001E750A"/>
    <w:rsid w:val="001F647A"/>
    <w:rsid w:val="00201B03"/>
    <w:rsid w:val="00202479"/>
    <w:rsid w:val="00203977"/>
    <w:rsid w:val="0020788B"/>
    <w:rsid w:val="002202B7"/>
    <w:rsid w:val="00221C99"/>
    <w:rsid w:val="0022639D"/>
    <w:rsid w:val="00226873"/>
    <w:rsid w:val="00227DF2"/>
    <w:rsid w:val="002436DC"/>
    <w:rsid w:val="00265F7D"/>
    <w:rsid w:val="00285C80"/>
    <w:rsid w:val="002914F9"/>
    <w:rsid w:val="00297688"/>
    <w:rsid w:val="002A4798"/>
    <w:rsid w:val="002A5FC6"/>
    <w:rsid w:val="002B2618"/>
    <w:rsid w:val="002B797C"/>
    <w:rsid w:val="002C05EA"/>
    <w:rsid w:val="002C13A9"/>
    <w:rsid w:val="002C356C"/>
    <w:rsid w:val="002C53F3"/>
    <w:rsid w:val="002C5AAE"/>
    <w:rsid w:val="002E2BAF"/>
    <w:rsid w:val="002F16DD"/>
    <w:rsid w:val="00321ACB"/>
    <w:rsid w:val="00323B1B"/>
    <w:rsid w:val="00340D4B"/>
    <w:rsid w:val="00347218"/>
    <w:rsid w:val="003733DB"/>
    <w:rsid w:val="003768C2"/>
    <w:rsid w:val="00391C77"/>
    <w:rsid w:val="00391F41"/>
    <w:rsid w:val="00394367"/>
    <w:rsid w:val="003961AB"/>
    <w:rsid w:val="003A1649"/>
    <w:rsid w:val="003A2001"/>
    <w:rsid w:val="003A3B08"/>
    <w:rsid w:val="003A4F1A"/>
    <w:rsid w:val="003A5471"/>
    <w:rsid w:val="003A5672"/>
    <w:rsid w:val="003B26D7"/>
    <w:rsid w:val="003B617B"/>
    <w:rsid w:val="003C3714"/>
    <w:rsid w:val="003C5284"/>
    <w:rsid w:val="003C5B52"/>
    <w:rsid w:val="003D0115"/>
    <w:rsid w:val="003D2DAD"/>
    <w:rsid w:val="003E05E7"/>
    <w:rsid w:val="003E52CF"/>
    <w:rsid w:val="003E5526"/>
    <w:rsid w:val="003E5EAC"/>
    <w:rsid w:val="003F1048"/>
    <w:rsid w:val="003F1C6D"/>
    <w:rsid w:val="003F55EC"/>
    <w:rsid w:val="003F7B55"/>
    <w:rsid w:val="004029AB"/>
    <w:rsid w:val="00403A12"/>
    <w:rsid w:val="00406A87"/>
    <w:rsid w:val="00420591"/>
    <w:rsid w:val="004210D4"/>
    <w:rsid w:val="0042234F"/>
    <w:rsid w:val="00461C94"/>
    <w:rsid w:val="0046306E"/>
    <w:rsid w:val="00466E20"/>
    <w:rsid w:val="00475331"/>
    <w:rsid w:val="004807B5"/>
    <w:rsid w:val="004810F8"/>
    <w:rsid w:val="004819FD"/>
    <w:rsid w:val="00482BF9"/>
    <w:rsid w:val="00486473"/>
    <w:rsid w:val="00486567"/>
    <w:rsid w:val="004867D8"/>
    <w:rsid w:val="00492798"/>
    <w:rsid w:val="00494BAC"/>
    <w:rsid w:val="004A37DE"/>
    <w:rsid w:val="004C3B39"/>
    <w:rsid w:val="004D0AB8"/>
    <w:rsid w:val="004E37B5"/>
    <w:rsid w:val="005027ED"/>
    <w:rsid w:val="005178BF"/>
    <w:rsid w:val="00522C7B"/>
    <w:rsid w:val="00524D46"/>
    <w:rsid w:val="00524E1E"/>
    <w:rsid w:val="005351DF"/>
    <w:rsid w:val="00544BAB"/>
    <w:rsid w:val="005465D3"/>
    <w:rsid w:val="00547E4F"/>
    <w:rsid w:val="00551D8A"/>
    <w:rsid w:val="0056056C"/>
    <w:rsid w:val="005620B2"/>
    <w:rsid w:val="0056356D"/>
    <w:rsid w:val="00571693"/>
    <w:rsid w:val="0057251C"/>
    <w:rsid w:val="00572FC3"/>
    <w:rsid w:val="00583043"/>
    <w:rsid w:val="00586E1F"/>
    <w:rsid w:val="005A330C"/>
    <w:rsid w:val="005C7434"/>
    <w:rsid w:val="005D2161"/>
    <w:rsid w:val="005E5314"/>
    <w:rsid w:val="005F0448"/>
    <w:rsid w:val="006134A7"/>
    <w:rsid w:val="006142AF"/>
    <w:rsid w:val="00625B8A"/>
    <w:rsid w:val="00651C98"/>
    <w:rsid w:val="00655260"/>
    <w:rsid w:val="006556BA"/>
    <w:rsid w:val="006573BC"/>
    <w:rsid w:val="0066248D"/>
    <w:rsid w:val="00664132"/>
    <w:rsid w:val="00673933"/>
    <w:rsid w:val="00687CFA"/>
    <w:rsid w:val="006C2CE0"/>
    <w:rsid w:val="006D2E16"/>
    <w:rsid w:val="006D6678"/>
    <w:rsid w:val="006D7E93"/>
    <w:rsid w:val="006E0AD5"/>
    <w:rsid w:val="006E3CA4"/>
    <w:rsid w:val="006E54E3"/>
    <w:rsid w:val="006F5622"/>
    <w:rsid w:val="006F7586"/>
    <w:rsid w:val="007018F1"/>
    <w:rsid w:val="00705A0B"/>
    <w:rsid w:val="00710A93"/>
    <w:rsid w:val="007110C1"/>
    <w:rsid w:val="00717056"/>
    <w:rsid w:val="0072592C"/>
    <w:rsid w:val="00726F51"/>
    <w:rsid w:val="007313C9"/>
    <w:rsid w:val="00737DFA"/>
    <w:rsid w:val="00740654"/>
    <w:rsid w:val="00743041"/>
    <w:rsid w:val="00746E26"/>
    <w:rsid w:val="00747521"/>
    <w:rsid w:val="00753C55"/>
    <w:rsid w:val="00755AF8"/>
    <w:rsid w:val="007637E2"/>
    <w:rsid w:val="0076401B"/>
    <w:rsid w:val="00764397"/>
    <w:rsid w:val="00765C61"/>
    <w:rsid w:val="00794430"/>
    <w:rsid w:val="00794C4D"/>
    <w:rsid w:val="007A44D8"/>
    <w:rsid w:val="007A4A78"/>
    <w:rsid w:val="007B053B"/>
    <w:rsid w:val="007B388F"/>
    <w:rsid w:val="007B4970"/>
    <w:rsid w:val="007C2382"/>
    <w:rsid w:val="007C4211"/>
    <w:rsid w:val="007C6780"/>
    <w:rsid w:val="007C7815"/>
    <w:rsid w:val="007C7B46"/>
    <w:rsid w:val="007E5496"/>
    <w:rsid w:val="007F00D9"/>
    <w:rsid w:val="007F1C0D"/>
    <w:rsid w:val="00800499"/>
    <w:rsid w:val="00801728"/>
    <w:rsid w:val="00801C5F"/>
    <w:rsid w:val="00813E1F"/>
    <w:rsid w:val="00827656"/>
    <w:rsid w:val="00843C11"/>
    <w:rsid w:val="00852F3F"/>
    <w:rsid w:val="0086065B"/>
    <w:rsid w:val="008671F7"/>
    <w:rsid w:val="00883EBE"/>
    <w:rsid w:val="0089343C"/>
    <w:rsid w:val="008A75D4"/>
    <w:rsid w:val="008B2E54"/>
    <w:rsid w:val="008B7419"/>
    <w:rsid w:val="008C19DF"/>
    <w:rsid w:val="008D4D3C"/>
    <w:rsid w:val="008E0D41"/>
    <w:rsid w:val="008E58BD"/>
    <w:rsid w:val="008E5928"/>
    <w:rsid w:val="008F0124"/>
    <w:rsid w:val="00901F48"/>
    <w:rsid w:val="00910231"/>
    <w:rsid w:val="0091601E"/>
    <w:rsid w:val="009164EE"/>
    <w:rsid w:val="00921F63"/>
    <w:rsid w:val="0092373B"/>
    <w:rsid w:val="0092616B"/>
    <w:rsid w:val="0092699E"/>
    <w:rsid w:val="00926FBD"/>
    <w:rsid w:val="00927F4F"/>
    <w:rsid w:val="00934DFF"/>
    <w:rsid w:val="00937729"/>
    <w:rsid w:val="00941BDE"/>
    <w:rsid w:val="00944405"/>
    <w:rsid w:val="009451FA"/>
    <w:rsid w:val="0094799F"/>
    <w:rsid w:val="00950E2E"/>
    <w:rsid w:val="0095345E"/>
    <w:rsid w:val="009539E9"/>
    <w:rsid w:val="00973F4C"/>
    <w:rsid w:val="00974BC5"/>
    <w:rsid w:val="0099325E"/>
    <w:rsid w:val="00994B67"/>
    <w:rsid w:val="00997E35"/>
    <w:rsid w:val="009B2B77"/>
    <w:rsid w:val="009C5D15"/>
    <w:rsid w:val="009C7D4B"/>
    <w:rsid w:val="009D2FAD"/>
    <w:rsid w:val="009D715C"/>
    <w:rsid w:val="009E2B2F"/>
    <w:rsid w:val="009E3BB4"/>
    <w:rsid w:val="009F150C"/>
    <w:rsid w:val="009F6758"/>
    <w:rsid w:val="00A0631E"/>
    <w:rsid w:val="00A1289B"/>
    <w:rsid w:val="00A13D07"/>
    <w:rsid w:val="00A15A8B"/>
    <w:rsid w:val="00A201A9"/>
    <w:rsid w:val="00A30FF9"/>
    <w:rsid w:val="00A32BC3"/>
    <w:rsid w:val="00A41599"/>
    <w:rsid w:val="00A42827"/>
    <w:rsid w:val="00A504D2"/>
    <w:rsid w:val="00A52F6F"/>
    <w:rsid w:val="00A545B5"/>
    <w:rsid w:val="00A5699F"/>
    <w:rsid w:val="00A61E6C"/>
    <w:rsid w:val="00A62466"/>
    <w:rsid w:val="00A77467"/>
    <w:rsid w:val="00A7783E"/>
    <w:rsid w:val="00A77CCD"/>
    <w:rsid w:val="00A8213B"/>
    <w:rsid w:val="00A8479F"/>
    <w:rsid w:val="00A96609"/>
    <w:rsid w:val="00A96BC8"/>
    <w:rsid w:val="00AB1E91"/>
    <w:rsid w:val="00AB258F"/>
    <w:rsid w:val="00AB4E6E"/>
    <w:rsid w:val="00AC160E"/>
    <w:rsid w:val="00AC1A4A"/>
    <w:rsid w:val="00AD3FFA"/>
    <w:rsid w:val="00AD55F9"/>
    <w:rsid w:val="00AD61D1"/>
    <w:rsid w:val="00AD6D9A"/>
    <w:rsid w:val="00AE0234"/>
    <w:rsid w:val="00AE5567"/>
    <w:rsid w:val="00AE5851"/>
    <w:rsid w:val="00AF4DD1"/>
    <w:rsid w:val="00B0302A"/>
    <w:rsid w:val="00B06913"/>
    <w:rsid w:val="00B11009"/>
    <w:rsid w:val="00B2092C"/>
    <w:rsid w:val="00B27B29"/>
    <w:rsid w:val="00B53F33"/>
    <w:rsid w:val="00B65DB9"/>
    <w:rsid w:val="00B75ECD"/>
    <w:rsid w:val="00B76421"/>
    <w:rsid w:val="00B87973"/>
    <w:rsid w:val="00BA4D30"/>
    <w:rsid w:val="00BA4F91"/>
    <w:rsid w:val="00BA7BBF"/>
    <w:rsid w:val="00BB2EAD"/>
    <w:rsid w:val="00BB4437"/>
    <w:rsid w:val="00BB5175"/>
    <w:rsid w:val="00BC0C1E"/>
    <w:rsid w:val="00BD565C"/>
    <w:rsid w:val="00BD5797"/>
    <w:rsid w:val="00BF4534"/>
    <w:rsid w:val="00C15F4B"/>
    <w:rsid w:val="00C176B7"/>
    <w:rsid w:val="00C2402F"/>
    <w:rsid w:val="00C242DA"/>
    <w:rsid w:val="00C30C11"/>
    <w:rsid w:val="00C43257"/>
    <w:rsid w:val="00C437B5"/>
    <w:rsid w:val="00C52E44"/>
    <w:rsid w:val="00C55039"/>
    <w:rsid w:val="00C6060B"/>
    <w:rsid w:val="00C65A22"/>
    <w:rsid w:val="00C6619E"/>
    <w:rsid w:val="00C74F67"/>
    <w:rsid w:val="00C97A9D"/>
    <w:rsid w:val="00CB6969"/>
    <w:rsid w:val="00CC22FB"/>
    <w:rsid w:val="00CC407D"/>
    <w:rsid w:val="00CD71C3"/>
    <w:rsid w:val="00CE0072"/>
    <w:rsid w:val="00CE02BC"/>
    <w:rsid w:val="00CE118B"/>
    <w:rsid w:val="00CE3C16"/>
    <w:rsid w:val="00CE549B"/>
    <w:rsid w:val="00CE557B"/>
    <w:rsid w:val="00CE6993"/>
    <w:rsid w:val="00CE71EA"/>
    <w:rsid w:val="00CE7EC9"/>
    <w:rsid w:val="00CF5856"/>
    <w:rsid w:val="00D01C90"/>
    <w:rsid w:val="00D0454A"/>
    <w:rsid w:val="00D2126D"/>
    <w:rsid w:val="00D30338"/>
    <w:rsid w:val="00D421A4"/>
    <w:rsid w:val="00D44542"/>
    <w:rsid w:val="00D46A74"/>
    <w:rsid w:val="00D52A78"/>
    <w:rsid w:val="00D56FC8"/>
    <w:rsid w:val="00D6687E"/>
    <w:rsid w:val="00D76595"/>
    <w:rsid w:val="00D906D9"/>
    <w:rsid w:val="00D97C28"/>
    <w:rsid w:val="00DA2405"/>
    <w:rsid w:val="00DB0ED1"/>
    <w:rsid w:val="00DC211F"/>
    <w:rsid w:val="00DC2FF6"/>
    <w:rsid w:val="00DC6503"/>
    <w:rsid w:val="00DD162C"/>
    <w:rsid w:val="00DD5C79"/>
    <w:rsid w:val="00DD70F7"/>
    <w:rsid w:val="00DE39B9"/>
    <w:rsid w:val="00DF1FA8"/>
    <w:rsid w:val="00DF5923"/>
    <w:rsid w:val="00E062AD"/>
    <w:rsid w:val="00E37764"/>
    <w:rsid w:val="00E40720"/>
    <w:rsid w:val="00E53908"/>
    <w:rsid w:val="00E620DA"/>
    <w:rsid w:val="00E62F35"/>
    <w:rsid w:val="00E82AA8"/>
    <w:rsid w:val="00E94888"/>
    <w:rsid w:val="00EA2FB3"/>
    <w:rsid w:val="00EA3089"/>
    <w:rsid w:val="00EB1EDF"/>
    <w:rsid w:val="00EB4C0C"/>
    <w:rsid w:val="00EB5599"/>
    <w:rsid w:val="00EB78A0"/>
    <w:rsid w:val="00EC0041"/>
    <w:rsid w:val="00EC287F"/>
    <w:rsid w:val="00EC57E6"/>
    <w:rsid w:val="00EC661F"/>
    <w:rsid w:val="00ED4F73"/>
    <w:rsid w:val="00EE03D4"/>
    <w:rsid w:val="00EE0DDB"/>
    <w:rsid w:val="00EE5F1E"/>
    <w:rsid w:val="00EF191F"/>
    <w:rsid w:val="00EF1C97"/>
    <w:rsid w:val="00F0583A"/>
    <w:rsid w:val="00F20B42"/>
    <w:rsid w:val="00F21528"/>
    <w:rsid w:val="00F25FCF"/>
    <w:rsid w:val="00F264A1"/>
    <w:rsid w:val="00F34568"/>
    <w:rsid w:val="00F40ED9"/>
    <w:rsid w:val="00F4489C"/>
    <w:rsid w:val="00F5175B"/>
    <w:rsid w:val="00F54501"/>
    <w:rsid w:val="00F65967"/>
    <w:rsid w:val="00F73CC4"/>
    <w:rsid w:val="00F749C4"/>
    <w:rsid w:val="00F775CE"/>
    <w:rsid w:val="00F84425"/>
    <w:rsid w:val="00F84B2D"/>
    <w:rsid w:val="00F90FA9"/>
    <w:rsid w:val="00F9316B"/>
    <w:rsid w:val="00F9480F"/>
    <w:rsid w:val="00FB6461"/>
    <w:rsid w:val="00FC14B7"/>
    <w:rsid w:val="00FC20E0"/>
    <w:rsid w:val="00FC4959"/>
    <w:rsid w:val="00FC5456"/>
    <w:rsid w:val="00FC68C4"/>
    <w:rsid w:val="00FD5A07"/>
    <w:rsid w:val="01A5F2D0"/>
    <w:rsid w:val="04356B8F"/>
    <w:rsid w:val="057043B2"/>
    <w:rsid w:val="07E25B12"/>
    <w:rsid w:val="0A26E38E"/>
    <w:rsid w:val="0AD58FE1"/>
    <w:rsid w:val="0ADA6870"/>
    <w:rsid w:val="0B444E0B"/>
    <w:rsid w:val="0CE41441"/>
    <w:rsid w:val="0EA99C61"/>
    <w:rsid w:val="0F1D0E7B"/>
    <w:rsid w:val="1045176D"/>
    <w:rsid w:val="15F3E50A"/>
    <w:rsid w:val="1BDD7EB1"/>
    <w:rsid w:val="22C104D1"/>
    <w:rsid w:val="2389D235"/>
    <w:rsid w:val="247A7FB2"/>
    <w:rsid w:val="2769D500"/>
    <w:rsid w:val="294256F8"/>
    <w:rsid w:val="297B59CA"/>
    <w:rsid w:val="29A1451D"/>
    <w:rsid w:val="2B7885AE"/>
    <w:rsid w:val="2DB9D1B0"/>
    <w:rsid w:val="31E3FF21"/>
    <w:rsid w:val="3358D343"/>
    <w:rsid w:val="3371702A"/>
    <w:rsid w:val="344B4EAB"/>
    <w:rsid w:val="37CFB29B"/>
    <w:rsid w:val="39FDD872"/>
    <w:rsid w:val="3CC20E1A"/>
    <w:rsid w:val="3EC41A1B"/>
    <w:rsid w:val="3F9B5A3D"/>
    <w:rsid w:val="415ABC65"/>
    <w:rsid w:val="42024EA9"/>
    <w:rsid w:val="47319148"/>
    <w:rsid w:val="48A596C2"/>
    <w:rsid w:val="4A5E346E"/>
    <w:rsid w:val="4ADE2CC7"/>
    <w:rsid w:val="4ADF20B2"/>
    <w:rsid w:val="4D0B5FA8"/>
    <w:rsid w:val="4E626E62"/>
    <w:rsid w:val="4F5D2FD8"/>
    <w:rsid w:val="51836E0C"/>
    <w:rsid w:val="54CBFC77"/>
    <w:rsid w:val="5683FFCC"/>
    <w:rsid w:val="56A96B8B"/>
    <w:rsid w:val="56B49741"/>
    <w:rsid w:val="58DEDEFF"/>
    <w:rsid w:val="604C66FB"/>
    <w:rsid w:val="60E840F0"/>
    <w:rsid w:val="62E182F2"/>
    <w:rsid w:val="64665073"/>
    <w:rsid w:val="65E90CC0"/>
    <w:rsid w:val="663924FD"/>
    <w:rsid w:val="669239D0"/>
    <w:rsid w:val="669D3DD0"/>
    <w:rsid w:val="6B0698BA"/>
    <w:rsid w:val="6B18D3EB"/>
    <w:rsid w:val="6D431BA9"/>
    <w:rsid w:val="6D504556"/>
    <w:rsid w:val="6F089CF6"/>
    <w:rsid w:val="7000B019"/>
    <w:rsid w:val="70104BD5"/>
    <w:rsid w:val="7401ABBB"/>
    <w:rsid w:val="74911725"/>
    <w:rsid w:val="74913709"/>
    <w:rsid w:val="751DB0B4"/>
    <w:rsid w:val="76DEA509"/>
    <w:rsid w:val="7AD05AAC"/>
    <w:rsid w:val="7D57FB2A"/>
    <w:rsid w:val="7DA59C88"/>
    <w:rsid w:val="7E04D4AD"/>
    <w:rsid w:val="7F13D72C"/>
    <w:rsid w:val="7F29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7D7AB"/>
  <w15:chartTrackingRefBased/>
  <w15:docId w15:val="{35FA5125-0327-462F-8A74-D25044496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47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79F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847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479F"/>
    <w:rPr>
      <w:rFonts w:ascii="Calibri" w:hAnsi="Calibri" w:cs="Calibri"/>
      <w:noProof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8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E1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E1F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E0D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0D4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21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6FC8"/>
    <w:pPr>
      <w:spacing w:after="0" w:line="240" w:lineRule="auto"/>
    </w:pPr>
    <w:rPr>
      <w:lang w:val="en-AU"/>
    </w:rPr>
  </w:style>
  <w:style w:type="character" w:styleId="PlaceholderText">
    <w:name w:val="Placeholder Text"/>
    <w:basedOn w:val="DefaultParagraphFont"/>
    <w:uiPriority w:val="99"/>
    <w:semiHidden/>
    <w:rsid w:val="007C7B46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3D0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11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D0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115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mailto:Andrew.Scott@onjcri.org.au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3CA33811FA934DA4BE517675DC3CA9" ma:contentTypeVersion="2" ma:contentTypeDescription="Create a new document." ma:contentTypeScope="" ma:versionID="5711a647affcdbbada05b68790126601">
  <xsd:schema xmlns:xsd="http://www.w3.org/2001/XMLSchema" xmlns:xs="http://www.w3.org/2001/XMLSchema" xmlns:p="http://schemas.microsoft.com/office/2006/metadata/properties" xmlns:ns2="fcd3d53a-1be5-4c42-9413-27d898a7804e" targetNamespace="http://schemas.microsoft.com/office/2006/metadata/properties" ma:root="true" ma:fieldsID="5ff9c92dc142f8ca6b13a1fd59309897" ns2:_="">
    <xsd:import namespace="fcd3d53a-1be5-4c42-9413-27d898a780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3d53a-1be5-4c42-9413-27d898a780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cd3d53a-1be5-4c42-9413-27d898a7804e">
      <UserInfo>
        <DisplayName>Dharini Fernando</DisplayName>
        <AccountId>9</AccountId>
        <AccountType/>
      </UserInfo>
      <UserInfo>
        <DisplayName>Nirmal Lorensuhewa</DisplayName>
        <AccountId>48</AccountId>
        <AccountType/>
      </UserInfo>
      <UserInfo>
        <DisplayName>Bing Hou</DisplayName>
        <AccountId>49</AccountId>
        <AccountType/>
      </UserInfo>
      <UserInfo>
        <DisplayName>Bo Shan</DisplayName>
        <AccountId>50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0C3F3EC4-B898-4CA5-A177-BF1E4E61B3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E564D4-5AEA-48EF-93E4-B0079AF502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DCFFD4-493A-4443-B0F2-A8ECDAB27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3d53a-1be5-4c42-9413-27d898a78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724B42-E3FC-42A8-83A0-FE76B2CB160D}">
  <ds:schemaRefs>
    <ds:schemaRef ds:uri="http://schemas.microsoft.com/office/2006/metadata/properties"/>
    <ds:schemaRef ds:uri="http://schemas.microsoft.com/office/infopath/2007/PartnerControls"/>
    <ds:schemaRef ds:uri="fcd3d53a-1be5-4c42-9413-27d898a7804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eng Cao</dc:creator>
  <cp:keywords/>
  <dc:description/>
  <cp:lastModifiedBy>Zhipeng Cao</cp:lastModifiedBy>
  <cp:revision>7</cp:revision>
  <dcterms:created xsi:type="dcterms:W3CDTF">2024-03-02T05:44:00Z</dcterms:created>
  <dcterms:modified xsi:type="dcterms:W3CDTF">2024-03-03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3CA33811FA934DA4BE517675DC3CA9</vt:lpwstr>
  </property>
</Properties>
</file>